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73C8E" w14:textId="77777777" w:rsidR="00F44F8F" w:rsidRPr="00BD7A7E" w:rsidRDefault="00F44F8F" w:rsidP="00803361">
      <w:pPr>
        <w:ind w:firstLineChars="100" w:firstLine="210"/>
        <w:rPr>
          <w:rFonts w:ascii="Times New Roman" w:hAnsi="Times New Roman" w:cs="Times New Roman"/>
        </w:rPr>
      </w:pPr>
      <w:r w:rsidRPr="00BD7A7E">
        <w:rPr>
          <w:rFonts w:ascii="Times New Roman" w:hAnsi="Times New Roman" w:cs="Times New Roman"/>
        </w:rPr>
        <w:t>Supplementary Table 4 The sequences of primers used in real-time 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4678"/>
      </w:tblGrid>
      <w:tr w:rsidR="00803361" w:rsidRPr="00BD7A7E" w14:paraId="6DDBC0B7" w14:textId="77777777" w:rsidTr="00803361">
        <w:tc>
          <w:tcPr>
            <w:tcW w:w="2263" w:type="dxa"/>
          </w:tcPr>
          <w:p w14:paraId="4430995A" w14:textId="731719D4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4678" w:type="dxa"/>
          </w:tcPr>
          <w:p w14:paraId="1777E6BE" w14:textId="20871D8F" w:rsidR="00803361" w:rsidRPr="00BD7A7E" w:rsidRDefault="00803361" w:rsidP="00803361">
            <w:pPr>
              <w:ind w:firstLineChars="550" w:firstLine="1155"/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Sequences (5’</w:t>
            </w:r>
            <w:r w:rsidRPr="00BD7A7E">
              <w:rPr>
                <w:rFonts w:ascii="Times New Roman" w:eastAsiaTheme="minorHAnsi" w:hAnsi="Times New Roman" w:cs="Times New Roman"/>
              </w:rPr>
              <w:t>→</w:t>
            </w:r>
            <w:r w:rsidRPr="00BD7A7E">
              <w:rPr>
                <w:rFonts w:ascii="Times New Roman" w:hAnsi="Times New Roman" w:cs="Times New Roman"/>
              </w:rPr>
              <w:t>3’)</w:t>
            </w:r>
          </w:p>
        </w:tc>
      </w:tr>
      <w:tr w:rsidR="00803361" w:rsidRPr="00BD7A7E" w14:paraId="7845B751" w14:textId="77777777" w:rsidTr="00803361">
        <w:tc>
          <w:tcPr>
            <w:tcW w:w="2263" w:type="dxa"/>
            <w:vMerge w:val="restart"/>
            <w:vAlign w:val="center"/>
          </w:tcPr>
          <w:p w14:paraId="2E319F05" w14:textId="38FD24C1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CDH15</w:t>
            </w:r>
          </w:p>
        </w:tc>
        <w:tc>
          <w:tcPr>
            <w:tcW w:w="4678" w:type="dxa"/>
          </w:tcPr>
          <w:p w14:paraId="40AE42CE" w14:textId="42A03397" w:rsidR="00803361" w:rsidRPr="00BD7A7E" w:rsidRDefault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Forward: CGATCAGCGTATCCGAGAACC</w:t>
            </w:r>
          </w:p>
        </w:tc>
      </w:tr>
      <w:tr w:rsidR="00803361" w:rsidRPr="00BD7A7E" w14:paraId="6D7C3876" w14:textId="77777777" w:rsidTr="00803361">
        <w:tc>
          <w:tcPr>
            <w:tcW w:w="2263" w:type="dxa"/>
            <w:vMerge/>
            <w:vAlign w:val="center"/>
          </w:tcPr>
          <w:p w14:paraId="037DDA7D" w14:textId="77777777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0E339F8A" w14:textId="5895DB37" w:rsidR="00803361" w:rsidRPr="00BD7A7E" w:rsidRDefault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Reverse: TTAGCCTGAAGCGATCAGTCT</w:t>
            </w:r>
          </w:p>
        </w:tc>
      </w:tr>
      <w:tr w:rsidR="00803361" w:rsidRPr="00BD7A7E" w14:paraId="2A4F87FE" w14:textId="77777777" w:rsidTr="00803361">
        <w:tc>
          <w:tcPr>
            <w:tcW w:w="2263" w:type="dxa"/>
            <w:vMerge w:val="restart"/>
            <w:vAlign w:val="center"/>
          </w:tcPr>
          <w:p w14:paraId="52F2E465" w14:textId="1E995FA9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CDH17</w:t>
            </w:r>
          </w:p>
        </w:tc>
        <w:tc>
          <w:tcPr>
            <w:tcW w:w="4678" w:type="dxa"/>
          </w:tcPr>
          <w:p w14:paraId="4B30CDAF" w14:textId="10382CB9" w:rsidR="00803361" w:rsidRPr="00BD7A7E" w:rsidRDefault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Forward: AGGCCAAGAACCGAGTCAAAT</w:t>
            </w:r>
          </w:p>
        </w:tc>
      </w:tr>
      <w:tr w:rsidR="00803361" w:rsidRPr="00BD7A7E" w14:paraId="43ED66D7" w14:textId="77777777" w:rsidTr="00803361">
        <w:tc>
          <w:tcPr>
            <w:tcW w:w="2263" w:type="dxa"/>
            <w:vMerge/>
            <w:vAlign w:val="center"/>
          </w:tcPr>
          <w:p w14:paraId="31FC8D18" w14:textId="77777777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40BD9441" w14:textId="5618745F" w:rsidR="00803361" w:rsidRPr="00BD7A7E" w:rsidRDefault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Reverse: GCAACCTGGAGATTGTGAGTAGA</w:t>
            </w:r>
          </w:p>
        </w:tc>
      </w:tr>
      <w:tr w:rsidR="00803361" w:rsidRPr="00BD7A7E" w14:paraId="045F84E1" w14:textId="77777777" w:rsidTr="00803361">
        <w:tc>
          <w:tcPr>
            <w:tcW w:w="2263" w:type="dxa"/>
            <w:vMerge w:val="restart"/>
            <w:vAlign w:val="center"/>
          </w:tcPr>
          <w:p w14:paraId="0D0D914E" w14:textId="4472BFE9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CDH24</w:t>
            </w:r>
          </w:p>
        </w:tc>
        <w:tc>
          <w:tcPr>
            <w:tcW w:w="4678" w:type="dxa"/>
          </w:tcPr>
          <w:p w14:paraId="5C8C1070" w14:textId="1A231B64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Forward: AAGGCGCAATATGTGCTACTG</w:t>
            </w:r>
          </w:p>
        </w:tc>
      </w:tr>
      <w:tr w:rsidR="00803361" w:rsidRPr="00BD7A7E" w14:paraId="1EEB0EF0" w14:textId="77777777" w:rsidTr="00803361">
        <w:tc>
          <w:tcPr>
            <w:tcW w:w="2263" w:type="dxa"/>
            <w:vMerge/>
            <w:vAlign w:val="center"/>
          </w:tcPr>
          <w:p w14:paraId="650DC02E" w14:textId="77777777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5B928451" w14:textId="28B20CF7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Reverse: AAAATGGGTGGATTGTCGTTGA</w:t>
            </w:r>
          </w:p>
        </w:tc>
      </w:tr>
      <w:tr w:rsidR="00803361" w:rsidRPr="00BD7A7E" w14:paraId="641D3358" w14:textId="77777777" w:rsidTr="00803361">
        <w:tc>
          <w:tcPr>
            <w:tcW w:w="2263" w:type="dxa"/>
            <w:vMerge w:val="restart"/>
            <w:vAlign w:val="center"/>
          </w:tcPr>
          <w:p w14:paraId="1D437A21" w14:textId="402D1A79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CLDN6</w:t>
            </w:r>
          </w:p>
        </w:tc>
        <w:tc>
          <w:tcPr>
            <w:tcW w:w="4678" w:type="dxa"/>
          </w:tcPr>
          <w:p w14:paraId="40B11270" w14:textId="7EB9AB47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Forward: TGTTCGGCTTGCTGGTCTAC</w:t>
            </w:r>
          </w:p>
        </w:tc>
      </w:tr>
      <w:tr w:rsidR="00803361" w:rsidRPr="00BD7A7E" w14:paraId="6F6CDB3D" w14:textId="77777777" w:rsidTr="00803361">
        <w:tc>
          <w:tcPr>
            <w:tcW w:w="2263" w:type="dxa"/>
            <w:vMerge/>
            <w:vAlign w:val="center"/>
          </w:tcPr>
          <w:p w14:paraId="19F2C84F" w14:textId="77777777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11FB4403" w14:textId="04E9A630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Reverse: CGGGGATTAGCGTCAGGAC</w:t>
            </w:r>
          </w:p>
        </w:tc>
      </w:tr>
      <w:tr w:rsidR="00803361" w:rsidRPr="00BD7A7E" w14:paraId="1E4EE4D7" w14:textId="77777777" w:rsidTr="00803361">
        <w:tc>
          <w:tcPr>
            <w:tcW w:w="2263" w:type="dxa"/>
            <w:vMerge w:val="restart"/>
            <w:vAlign w:val="center"/>
          </w:tcPr>
          <w:p w14:paraId="05C8EB8A" w14:textId="437017CF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CLDN12</w:t>
            </w:r>
          </w:p>
        </w:tc>
        <w:tc>
          <w:tcPr>
            <w:tcW w:w="4678" w:type="dxa"/>
          </w:tcPr>
          <w:p w14:paraId="0800B5E6" w14:textId="0ACAD9DA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Forward: CTGTGTGGAATCGCCTCAGTA</w:t>
            </w:r>
          </w:p>
        </w:tc>
      </w:tr>
      <w:tr w:rsidR="00803361" w:rsidRPr="00BD7A7E" w14:paraId="30D94165" w14:textId="77777777" w:rsidTr="00803361">
        <w:tc>
          <w:tcPr>
            <w:tcW w:w="2263" w:type="dxa"/>
            <w:vMerge/>
            <w:vAlign w:val="center"/>
          </w:tcPr>
          <w:p w14:paraId="4418044A" w14:textId="77777777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686975CE" w14:textId="411D2BC6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Reverse: GTCAGGTTCTTCTCGTTTCTGTT</w:t>
            </w:r>
          </w:p>
        </w:tc>
      </w:tr>
      <w:tr w:rsidR="00803361" w:rsidRPr="00BD7A7E" w14:paraId="717715CD" w14:textId="77777777" w:rsidTr="00803361">
        <w:tc>
          <w:tcPr>
            <w:tcW w:w="2263" w:type="dxa"/>
            <w:vMerge w:val="restart"/>
            <w:vAlign w:val="center"/>
          </w:tcPr>
          <w:p w14:paraId="059007D1" w14:textId="5D7EF455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CLDN18</w:t>
            </w:r>
          </w:p>
        </w:tc>
        <w:tc>
          <w:tcPr>
            <w:tcW w:w="4678" w:type="dxa"/>
          </w:tcPr>
          <w:p w14:paraId="0188A037" w14:textId="72217CED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Forward: ACATGCTGGTGACTAACTTCTG</w:t>
            </w:r>
          </w:p>
        </w:tc>
      </w:tr>
      <w:tr w:rsidR="00803361" w:rsidRPr="00BD7A7E" w14:paraId="5DDE7AE5" w14:textId="77777777" w:rsidTr="00803361">
        <w:tc>
          <w:tcPr>
            <w:tcW w:w="2263" w:type="dxa"/>
            <w:vMerge/>
            <w:vAlign w:val="center"/>
          </w:tcPr>
          <w:p w14:paraId="0E2CA9EE" w14:textId="77777777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627FDA16" w14:textId="13806444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Reverse: AAATGTGTACCTGGTCTGAACAG</w:t>
            </w:r>
          </w:p>
        </w:tc>
      </w:tr>
      <w:tr w:rsidR="00803361" w:rsidRPr="00BD7A7E" w14:paraId="7ED63D9A" w14:textId="77777777" w:rsidTr="00803361">
        <w:tc>
          <w:tcPr>
            <w:tcW w:w="2263" w:type="dxa"/>
            <w:vMerge w:val="restart"/>
            <w:vAlign w:val="center"/>
          </w:tcPr>
          <w:p w14:paraId="5EA8E671" w14:textId="765ED6D7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CTNND2</w:t>
            </w:r>
          </w:p>
        </w:tc>
        <w:tc>
          <w:tcPr>
            <w:tcW w:w="4678" w:type="dxa"/>
          </w:tcPr>
          <w:p w14:paraId="109D5518" w14:textId="3E4413F8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Forward: GAGCCCCGGCTTAAACACC</w:t>
            </w:r>
          </w:p>
        </w:tc>
      </w:tr>
      <w:tr w:rsidR="00803361" w:rsidRPr="00BD7A7E" w14:paraId="34A6CCDC" w14:textId="77777777" w:rsidTr="00803361">
        <w:tc>
          <w:tcPr>
            <w:tcW w:w="2263" w:type="dxa"/>
            <w:vMerge/>
            <w:vAlign w:val="center"/>
          </w:tcPr>
          <w:p w14:paraId="3F49B5D2" w14:textId="77777777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09D111DC" w14:textId="54BED73A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Reverse: CCTGTTCTTTGACTGAGGCGA</w:t>
            </w:r>
          </w:p>
        </w:tc>
      </w:tr>
      <w:tr w:rsidR="00803361" w:rsidRPr="00BD7A7E" w14:paraId="3FA8B612" w14:textId="77777777" w:rsidTr="00803361">
        <w:tc>
          <w:tcPr>
            <w:tcW w:w="2263" w:type="dxa"/>
            <w:vMerge w:val="restart"/>
            <w:vAlign w:val="center"/>
          </w:tcPr>
          <w:p w14:paraId="4F2A0D43" w14:textId="0EDB02DA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DSG2</w:t>
            </w:r>
          </w:p>
        </w:tc>
        <w:tc>
          <w:tcPr>
            <w:tcW w:w="4678" w:type="dxa"/>
          </w:tcPr>
          <w:p w14:paraId="1B4BA294" w14:textId="551CEF11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Forward: CTAACAGGTTACGCTTTGGATGC</w:t>
            </w:r>
          </w:p>
        </w:tc>
      </w:tr>
      <w:tr w:rsidR="00803361" w:rsidRPr="00BD7A7E" w14:paraId="50BBAE45" w14:textId="77777777" w:rsidTr="00803361">
        <w:tc>
          <w:tcPr>
            <w:tcW w:w="2263" w:type="dxa"/>
            <w:vMerge/>
            <w:vAlign w:val="center"/>
          </w:tcPr>
          <w:p w14:paraId="3397D2BB" w14:textId="77777777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627C2C48" w14:textId="30C2212B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Reverse: GTGAACACTGGTTCGTTGTCAT</w:t>
            </w:r>
          </w:p>
        </w:tc>
      </w:tr>
      <w:tr w:rsidR="00803361" w:rsidRPr="00BD7A7E" w14:paraId="1E52201C" w14:textId="77777777" w:rsidTr="00803361">
        <w:tc>
          <w:tcPr>
            <w:tcW w:w="2263" w:type="dxa"/>
            <w:vMerge w:val="restart"/>
            <w:vAlign w:val="center"/>
          </w:tcPr>
          <w:p w14:paraId="18753FE0" w14:textId="365CF7C7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ITGA2</w:t>
            </w:r>
          </w:p>
        </w:tc>
        <w:tc>
          <w:tcPr>
            <w:tcW w:w="4678" w:type="dxa"/>
          </w:tcPr>
          <w:p w14:paraId="65202C58" w14:textId="5C579D68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Forward: CCTACAATGTTGGTCTCCCAGA</w:t>
            </w:r>
          </w:p>
        </w:tc>
      </w:tr>
      <w:tr w:rsidR="00803361" w:rsidRPr="00BD7A7E" w14:paraId="1104AD98" w14:textId="77777777" w:rsidTr="00803361">
        <w:tc>
          <w:tcPr>
            <w:tcW w:w="2263" w:type="dxa"/>
            <w:vMerge/>
            <w:vAlign w:val="center"/>
          </w:tcPr>
          <w:p w14:paraId="3D36200F" w14:textId="77777777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6078AFFF" w14:textId="7D604D23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Reverse: AGTAACCAGTTGCCTTTTGGATT</w:t>
            </w:r>
          </w:p>
        </w:tc>
      </w:tr>
      <w:tr w:rsidR="00803361" w:rsidRPr="00BD7A7E" w14:paraId="5CEAB518" w14:textId="77777777" w:rsidTr="00803361">
        <w:tc>
          <w:tcPr>
            <w:tcW w:w="2263" w:type="dxa"/>
            <w:vMerge w:val="restart"/>
            <w:vAlign w:val="center"/>
          </w:tcPr>
          <w:p w14:paraId="09BC4982" w14:textId="448EF792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ITGA8</w:t>
            </w:r>
          </w:p>
        </w:tc>
        <w:tc>
          <w:tcPr>
            <w:tcW w:w="4678" w:type="dxa"/>
          </w:tcPr>
          <w:p w14:paraId="175CC47D" w14:textId="0A179569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Forward: TCAGGCGTTCAACCTGGAC</w:t>
            </w:r>
          </w:p>
        </w:tc>
      </w:tr>
      <w:tr w:rsidR="00803361" w:rsidRPr="00BD7A7E" w14:paraId="0716EA59" w14:textId="77777777" w:rsidTr="00803361">
        <w:tc>
          <w:tcPr>
            <w:tcW w:w="2263" w:type="dxa"/>
            <w:vMerge/>
            <w:vAlign w:val="center"/>
          </w:tcPr>
          <w:p w14:paraId="708149DB" w14:textId="77777777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2AFB55CA" w14:textId="4F98B030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Reverse: GCGTCGGGTATGTGGAAGTC</w:t>
            </w:r>
          </w:p>
        </w:tc>
      </w:tr>
      <w:tr w:rsidR="00803361" w:rsidRPr="00BD7A7E" w14:paraId="58B36ECA" w14:textId="77777777" w:rsidTr="00803361">
        <w:tc>
          <w:tcPr>
            <w:tcW w:w="2263" w:type="dxa"/>
            <w:vMerge w:val="restart"/>
            <w:vAlign w:val="center"/>
          </w:tcPr>
          <w:p w14:paraId="640A7CE7" w14:textId="4389DC8E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ITGA11</w:t>
            </w:r>
          </w:p>
        </w:tc>
        <w:tc>
          <w:tcPr>
            <w:tcW w:w="4678" w:type="dxa"/>
          </w:tcPr>
          <w:p w14:paraId="01669D76" w14:textId="72B7140E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Forward: GTGGCAATAAGTGGCTGGTC</w:t>
            </w:r>
          </w:p>
        </w:tc>
      </w:tr>
      <w:tr w:rsidR="00803361" w:rsidRPr="00BD7A7E" w14:paraId="44E05957" w14:textId="77777777" w:rsidTr="00803361">
        <w:tc>
          <w:tcPr>
            <w:tcW w:w="2263" w:type="dxa"/>
            <w:vMerge/>
            <w:vAlign w:val="center"/>
          </w:tcPr>
          <w:p w14:paraId="16DFE45D" w14:textId="77777777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264875EA" w14:textId="3CE3894F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Reverse: GTTCCCGTGGATCACTGGAC</w:t>
            </w:r>
          </w:p>
        </w:tc>
      </w:tr>
      <w:tr w:rsidR="00803361" w:rsidRPr="00BD7A7E" w14:paraId="49A981B2" w14:textId="77777777" w:rsidTr="00803361">
        <w:tc>
          <w:tcPr>
            <w:tcW w:w="2263" w:type="dxa"/>
            <w:vMerge w:val="restart"/>
            <w:vAlign w:val="center"/>
          </w:tcPr>
          <w:p w14:paraId="4BC98435" w14:textId="05701B76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ITGAL</w:t>
            </w:r>
          </w:p>
        </w:tc>
        <w:tc>
          <w:tcPr>
            <w:tcW w:w="4678" w:type="dxa"/>
          </w:tcPr>
          <w:p w14:paraId="0CE1B355" w14:textId="372D24AE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Forward: TGCTTATCATCATCACGGATGG</w:t>
            </w:r>
          </w:p>
        </w:tc>
      </w:tr>
      <w:tr w:rsidR="00803361" w:rsidRPr="00BD7A7E" w14:paraId="7B6576C7" w14:textId="77777777" w:rsidTr="00803361">
        <w:tc>
          <w:tcPr>
            <w:tcW w:w="2263" w:type="dxa"/>
            <w:vMerge/>
            <w:vAlign w:val="center"/>
          </w:tcPr>
          <w:p w14:paraId="0C139C51" w14:textId="77777777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67607B42" w14:textId="56DF6B5E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Reverse: CTCTCCTTGGTCTGAAAATGCT</w:t>
            </w:r>
          </w:p>
        </w:tc>
      </w:tr>
      <w:tr w:rsidR="00803361" w:rsidRPr="00BD7A7E" w14:paraId="51CDB4EA" w14:textId="77777777" w:rsidTr="00803361">
        <w:tc>
          <w:tcPr>
            <w:tcW w:w="2263" w:type="dxa"/>
            <w:vMerge w:val="restart"/>
            <w:vAlign w:val="center"/>
          </w:tcPr>
          <w:p w14:paraId="2130F4D3" w14:textId="5BF9AD54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ITGB4</w:t>
            </w:r>
          </w:p>
        </w:tc>
        <w:tc>
          <w:tcPr>
            <w:tcW w:w="4678" w:type="dxa"/>
          </w:tcPr>
          <w:p w14:paraId="6E2D100D" w14:textId="3278D24C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Forward: GCAGCTTCCAAATCACAGAGG</w:t>
            </w:r>
          </w:p>
        </w:tc>
      </w:tr>
      <w:tr w:rsidR="00803361" w:rsidRPr="00BD7A7E" w14:paraId="41BACA1A" w14:textId="77777777" w:rsidTr="00803361">
        <w:tc>
          <w:tcPr>
            <w:tcW w:w="2263" w:type="dxa"/>
            <w:vMerge/>
            <w:vAlign w:val="center"/>
          </w:tcPr>
          <w:p w14:paraId="76C5BB76" w14:textId="77777777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1AB58BA4" w14:textId="67345696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Reverse: CCAGATCATCGGACATGGAGTT</w:t>
            </w:r>
          </w:p>
        </w:tc>
      </w:tr>
      <w:tr w:rsidR="00803361" w:rsidRPr="00BD7A7E" w14:paraId="0F7F9A91" w14:textId="77777777" w:rsidTr="00803361">
        <w:tc>
          <w:tcPr>
            <w:tcW w:w="2263" w:type="dxa"/>
            <w:vMerge w:val="restart"/>
            <w:vAlign w:val="center"/>
          </w:tcPr>
          <w:p w14:paraId="51528B8F" w14:textId="72B3CFBC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PKP3</w:t>
            </w:r>
          </w:p>
        </w:tc>
        <w:tc>
          <w:tcPr>
            <w:tcW w:w="4678" w:type="dxa"/>
          </w:tcPr>
          <w:p w14:paraId="66C0DA32" w14:textId="0598EC40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Forward: GGCCGACTATGACACACTCTC</w:t>
            </w:r>
          </w:p>
        </w:tc>
      </w:tr>
      <w:tr w:rsidR="00803361" w:rsidRPr="00BD7A7E" w14:paraId="6A190681" w14:textId="77777777" w:rsidTr="00803361">
        <w:tc>
          <w:tcPr>
            <w:tcW w:w="2263" w:type="dxa"/>
            <w:vMerge/>
            <w:vAlign w:val="center"/>
          </w:tcPr>
          <w:p w14:paraId="21C811D0" w14:textId="77777777" w:rsidR="00803361" w:rsidRPr="00BD7A7E" w:rsidRDefault="00803361" w:rsidP="0080336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13602285" w14:textId="159D4B31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Reverse: CTCGGGGAAACCTCAGTGG</w:t>
            </w:r>
          </w:p>
        </w:tc>
      </w:tr>
      <w:tr w:rsidR="00803361" w:rsidRPr="00BD7A7E" w14:paraId="1461CC05" w14:textId="77777777" w:rsidTr="00803361">
        <w:tc>
          <w:tcPr>
            <w:tcW w:w="2263" w:type="dxa"/>
            <w:vMerge w:val="restart"/>
            <w:vAlign w:val="center"/>
          </w:tcPr>
          <w:p w14:paraId="1C49F7A3" w14:textId="36826CD2" w:rsidR="00803361" w:rsidRPr="00BD7A7E" w:rsidRDefault="006915C5" w:rsidP="008033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4678" w:type="dxa"/>
          </w:tcPr>
          <w:p w14:paraId="5CADD8C4" w14:textId="29A7BF15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 xml:space="preserve">Forward: </w:t>
            </w:r>
            <w:r w:rsidR="006915C5" w:rsidRPr="006915C5">
              <w:rPr>
                <w:rFonts w:ascii="Times New Roman" w:hAnsi="Times New Roman" w:cs="Times New Roman"/>
              </w:rPr>
              <w:t>GGAGTCAACGGATTTGGT</w:t>
            </w:r>
            <w:r w:rsidR="000E448F" w:rsidRPr="000E448F">
              <w:rPr>
                <w:rFonts w:ascii="Times New Roman" w:hAnsi="Times New Roman" w:cs="Times New Roman"/>
              </w:rPr>
              <w:tab/>
            </w:r>
          </w:p>
        </w:tc>
      </w:tr>
      <w:tr w:rsidR="00803361" w:rsidRPr="00BD7A7E" w14:paraId="0E99D62E" w14:textId="77777777" w:rsidTr="00803361">
        <w:tc>
          <w:tcPr>
            <w:tcW w:w="2263" w:type="dxa"/>
            <w:vMerge/>
          </w:tcPr>
          <w:p w14:paraId="4DCE2A5D" w14:textId="77777777" w:rsidR="00803361" w:rsidRPr="00BD7A7E" w:rsidRDefault="00803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793C0507" w14:textId="05FE33B0" w:rsidR="00803361" w:rsidRPr="00BD7A7E" w:rsidRDefault="00803361" w:rsidP="00803361">
            <w:pPr>
              <w:rPr>
                <w:rFonts w:ascii="Times New Roman" w:hAnsi="Times New Roman" w:cs="Times New Roman"/>
              </w:rPr>
            </w:pPr>
            <w:r w:rsidRPr="00BD7A7E">
              <w:rPr>
                <w:rFonts w:ascii="Times New Roman" w:hAnsi="Times New Roman" w:cs="Times New Roman"/>
              </w:rPr>
              <w:t>Reverse</w:t>
            </w:r>
            <w:r w:rsidRPr="00BD7A7E">
              <w:rPr>
                <w:rFonts w:ascii="Times New Roman" w:hAnsi="Times New Roman" w:cs="Times New Roman"/>
              </w:rPr>
              <w:t>：</w:t>
            </w:r>
            <w:r w:rsidR="006915C5" w:rsidRPr="006915C5">
              <w:rPr>
                <w:rFonts w:ascii="Times New Roman" w:hAnsi="Times New Roman" w:cs="Times New Roman"/>
              </w:rPr>
              <w:t>GTGATGGGATTTCCATTGAT</w:t>
            </w:r>
          </w:p>
        </w:tc>
      </w:tr>
    </w:tbl>
    <w:p w14:paraId="5831DECC" w14:textId="77777777" w:rsidR="00803361" w:rsidRDefault="00803361"/>
    <w:sectPr w:rsidR="008033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82256" w14:textId="77777777" w:rsidR="00286898" w:rsidRDefault="00286898" w:rsidP="000E448F">
      <w:r>
        <w:separator/>
      </w:r>
    </w:p>
  </w:endnote>
  <w:endnote w:type="continuationSeparator" w:id="0">
    <w:p w14:paraId="3069C593" w14:textId="77777777" w:rsidR="00286898" w:rsidRDefault="00286898" w:rsidP="000E4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A66AD" w14:textId="77777777" w:rsidR="00286898" w:rsidRDefault="00286898" w:rsidP="000E448F">
      <w:r>
        <w:separator/>
      </w:r>
    </w:p>
  </w:footnote>
  <w:footnote w:type="continuationSeparator" w:id="0">
    <w:p w14:paraId="74C3E1B1" w14:textId="77777777" w:rsidR="00286898" w:rsidRDefault="00286898" w:rsidP="000E4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27F"/>
    <w:rsid w:val="000E448F"/>
    <w:rsid w:val="00286898"/>
    <w:rsid w:val="002F3BA8"/>
    <w:rsid w:val="003523C2"/>
    <w:rsid w:val="00514B06"/>
    <w:rsid w:val="005861AD"/>
    <w:rsid w:val="006915C5"/>
    <w:rsid w:val="0073233D"/>
    <w:rsid w:val="00803361"/>
    <w:rsid w:val="0086477A"/>
    <w:rsid w:val="008E399C"/>
    <w:rsid w:val="00954A15"/>
    <w:rsid w:val="00A94F25"/>
    <w:rsid w:val="00BD7A7E"/>
    <w:rsid w:val="00C73431"/>
    <w:rsid w:val="00C84B5D"/>
    <w:rsid w:val="00DE3B50"/>
    <w:rsid w:val="00E66AD3"/>
    <w:rsid w:val="00EB127F"/>
    <w:rsid w:val="00EB6E5C"/>
    <w:rsid w:val="00F20C2A"/>
    <w:rsid w:val="00F44F8F"/>
    <w:rsid w:val="00F83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B60D8A"/>
  <w15:chartTrackingRefBased/>
  <w15:docId w15:val="{D29292E2-688E-4757-975C-3FC8D420B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3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44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448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4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44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5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</dc:creator>
  <cp:keywords/>
  <dc:description/>
  <cp:lastModifiedBy>lucy</cp:lastModifiedBy>
  <cp:revision>25</cp:revision>
  <dcterms:created xsi:type="dcterms:W3CDTF">2024-04-01T01:39:00Z</dcterms:created>
  <dcterms:modified xsi:type="dcterms:W3CDTF">2024-04-02T04:33:00Z</dcterms:modified>
</cp:coreProperties>
</file>